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4906E" w14:textId="62B5ADA0" w:rsidR="0030530F" w:rsidRPr="00C0582C" w:rsidRDefault="009E6BB8" w:rsidP="0023087C">
      <w:pPr>
        <w:ind w:left="-284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Supplementary T</w:t>
      </w:r>
      <w:r w:rsidR="00D60928">
        <w:rPr>
          <w:rFonts w:ascii="Arial" w:hAnsi="Arial" w:cs="Arial"/>
          <w:b/>
          <w:bCs/>
          <w:sz w:val="24"/>
          <w:szCs w:val="28"/>
        </w:rPr>
        <w:t>able 3</w:t>
      </w:r>
      <w:r w:rsidR="00AB46A1">
        <w:rPr>
          <w:rFonts w:ascii="Arial" w:hAnsi="Arial" w:cs="Arial"/>
          <w:b/>
          <w:bCs/>
          <w:sz w:val="24"/>
          <w:szCs w:val="28"/>
        </w:rPr>
        <w:t>a</w:t>
      </w:r>
      <w:r w:rsidR="0030530F" w:rsidRPr="00C0582C">
        <w:rPr>
          <w:rFonts w:ascii="Arial" w:hAnsi="Arial" w:cs="Arial"/>
          <w:b/>
          <w:bCs/>
          <w:sz w:val="24"/>
          <w:szCs w:val="28"/>
        </w:rPr>
        <w:t>:</w:t>
      </w:r>
    </w:p>
    <w:p w14:paraId="7970C38C" w14:textId="596FB860" w:rsidR="00387478" w:rsidRDefault="00FD581A" w:rsidP="00363A0A">
      <w:pPr>
        <w:tabs>
          <w:tab w:val="left" w:pos="1440"/>
        </w:tabs>
        <w:ind w:left="-284"/>
        <w:rPr>
          <w:rFonts w:ascii="Arial" w:hAnsi="Arial" w:cs="Arial"/>
          <w:b/>
          <w:sz w:val="24"/>
          <w:szCs w:val="24"/>
        </w:rPr>
      </w:pPr>
      <w:r w:rsidRPr="0030530F">
        <w:rPr>
          <w:rFonts w:ascii="Arial" w:hAnsi="Arial" w:cs="Arial"/>
          <w:b/>
          <w:sz w:val="24"/>
          <w:szCs w:val="24"/>
        </w:rPr>
        <w:t xml:space="preserve">Primary </w:t>
      </w:r>
      <w:r w:rsidR="00C32A76" w:rsidRPr="0030530F">
        <w:rPr>
          <w:rFonts w:ascii="Arial" w:hAnsi="Arial" w:cs="Arial"/>
          <w:b/>
          <w:sz w:val="24"/>
          <w:szCs w:val="24"/>
        </w:rPr>
        <w:t>antibodies</w:t>
      </w:r>
      <w:r w:rsidRPr="0030530F">
        <w:rPr>
          <w:rFonts w:ascii="Arial" w:hAnsi="Arial" w:cs="Arial"/>
          <w:b/>
          <w:sz w:val="24"/>
          <w:szCs w:val="24"/>
        </w:rPr>
        <w:t xml:space="preserve"> </w:t>
      </w:r>
      <w:r w:rsidR="00387478">
        <w:rPr>
          <w:rFonts w:ascii="Arial" w:hAnsi="Arial" w:cs="Arial"/>
          <w:b/>
          <w:sz w:val="24"/>
          <w:szCs w:val="24"/>
        </w:rPr>
        <w:t>for antioxidant enzymes</w:t>
      </w:r>
      <w:r w:rsidR="001E76E8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2011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98"/>
        <w:gridCol w:w="3690"/>
        <w:gridCol w:w="1983"/>
        <w:gridCol w:w="3118"/>
      </w:tblGrid>
      <w:tr w:rsidR="0027171A" w:rsidRPr="00B32C8B" w14:paraId="46BAF28C" w14:textId="77777777" w:rsidTr="001F2C4E">
        <w:trPr>
          <w:trHeight w:val="440"/>
        </w:trPr>
        <w:tc>
          <w:tcPr>
            <w:tcW w:w="1098" w:type="dxa"/>
            <w:vAlign w:val="center"/>
          </w:tcPr>
          <w:p w14:paraId="37C16493" w14:textId="77777777" w:rsidR="0027171A" w:rsidRPr="00F16953" w:rsidRDefault="0027171A" w:rsidP="0027171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6953">
              <w:rPr>
                <w:rFonts w:ascii="Arial" w:hAnsi="Arial" w:cs="Arial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3690" w:type="dxa"/>
            <w:vAlign w:val="center"/>
          </w:tcPr>
          <w:p w14:paraId="113C2E20" w14:textId="77777777" w:rsidR="0027171A" w:rsidRPr="00F16953" w:rsidRDefault="0027171A" w:rsidP="0027171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6953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983" w:type="dxa"/>
            <w:vAlign w:val="center"/>
          </w:tcPr>
          <w:p w14:paraId="4CC2497B" w14:textId="77777777" w:rsidR="0027171A" w:rsidRPr="003C62EA" w:rsidRDefault="0027171A" w:rsidP="0027171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3118" w:type="dxa"/>
            <w:vAlign w:val="center"/>
          </w:tcPr>
          <w:p w14:paraId="5489D4F1" w14:textId="77777777" w:rsidR="0027171A" w:rsidRPr="003C62EA" w:rsidRDefault="0027171A" w:rsidP="0027171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talogue No.</w:t>
            </w:r>
          </w:p>
        </w:tc>
      </w:tr>
      <w:tr w:rsidR="001E76E8" w:rsidRPr="00DE3C41" w14:paraId="0BE949A0" w14:textId="77777777" w:rsidTr="001F2C4E">
        <w:trPr>
          <w:trHeight w:val="323"/>
        </w:trPr>
        <w:tc>
          <w:tcPr>
            <w:tcW w:w="1098" w:type="dxa"/>
            <w:vAlign w:val="center"/>
          </w:tcPr>
          <w:p w14:paraId="0CF7CC44" w14:textId="77777777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CF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90" w:type="dxa"/>
            <w:vAlign w:val="center"/>
          </w:tcPr>
          <w:p w14:paraId="1963F34B" w14:textId="1E9ACC84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Anti-</w:t>
            </w:r>
            <w:r w:rsidRPr="00A32CF7">
              <w:rPr>
                <w:rFonts w:ascii="Arial" w:hAnsi="Arial" w:cs="Arial"/>
                <w:color w:val="000000"/>
                <w:sz w:val="24"/>
              </w:rPr>
              <w:t>SOD</w:t>
            </w:r>
          </w:p>
        </w:tc>
        <w:tc>
          <w:tcPr>
            <w:tcW w:w="1983" w:type="dxa"/>
            <w:vAlign w:val="center"/>
          </w:tcPr>
          <w:p w14:paraId="2A794CA1" w14:textId="1B4E270A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ab13498</w:t>
            </w:r>
          </w:p>
        </w:tc>
        <w:tc>
          <w:tcPr>
            <w:tcW w:w="3118" w:type="dxa"/>
            <w:vAlign w:val="center"/>
          </w:tcPr>
          <w:p w14:paraId="0A7D81CD" w14:textId="2FC03BEB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Cambridge, UK</w:t>
            </w:r>
          </w:p>
        </w:tc>
      </w:tr>
      <w:tr w:rsidR="001E76E8" w:rsidRPr="00DE3C41" w14:paraId="09AC2C14" w14:textId="77777777" w:rsidTr="001F2C4E">
        <w:trPr>
          <w:trHeight w:val="440"/>
        </w:trPr>
        <w:tc>
          <w:tcPr>
            <w:tcW w:w="1098" w:type="dxa"/>
            <w:vAlign w:val="center"/>
          </w:tcPr>
          <w:p w14:paraId="0FBA42CA" w14:textId="77777777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CF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90" w:type="dxa"/>
            <w:vAlign w:val="center"/>
          </w:tcPr>
          <w:p w14:paraId="77A0F3AE" w14:textId="7CC77EDC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</w:rPr>
              <w:t>Anti-</w:t>
            </w:r>
            <w:r w:rsidRPr="00A32CF7">
              <w:rPr>
                <w:rFonts w:ascii="Arial" w:hAnsi="Arial" w:cs="Arial"/>
                <w:sz w:val="24"/>
              </w:rPr>
              <w:t>Catalase</w:t>
            </w:r>
          </w:p>
        </w:tc>
        <w:tc>
          <w:tcPr>
            <w:tcW w:w="1983" w:type="dxa"/>
            <w:vAlign w:val="center"/>
          </w:tcPr>
          <w:p w14:paraId="74B1522B" w14:textId="1B614902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16731</w:t>
            </w:r>
          </w:p>
        </w:tc>
        <w:tc>
          <w:tcPr>
            <w:tcW w:w="3118" w:type="dxa"/>
          </w:tcPr>
          <w:p w14:paraId="51AA347B" w14:textId="5023EA08" w:rsidR="001E76E8" w:rsidRPr="003C62EA" w:rsidRDefault="001E76E8" w:rsidP="001E76E8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Cambridge, UK</w:t>
            </w:r>
          </w:p>
        </w:tc>
      </w:tr>
      <w:tr w:rsidR="001E76E8" w:rsidRPr="00DE3C41" w14:paraId="592203B2" w14:textId="77777777" w:rsidTr="001F2C4E">
        <w:trPr>
          <w:trHeight w:val="647"/>
        </w:trPr>
        <w:tc>
          <w:tcPr>
            <w:tcW w:w="1098" w:type="dxa"/>
            <w:vAlign w:val="center"/>
          </w:tcPr>
          <w:p w14:paraId="2D23A321" w14:textId="77777777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CF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90" w:type="dxa"/>
            <w:vAlign w:val="center"/>
          </w:tcPr>
          <w:p w14:paraId="4B35F4BE" w14:textId="064E80DB" w:rsidR="001E76E8" w:rsidRPr="00A32CF7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Anti-</w:t>
            </w:r>
            <w:proofErr w:type="spellStart"/>
            <w:r w:rsidRPr="00A32CF7">
              <w:rPr>
                <w:rFonts w:ascii="Arial" w:hAnsi="Arial" w:cs="Arial"/>
                <w:color w:val="000000"/>
                <w:sz w:val="24"/>
              </w:rPr>
              <w:t>GPx</w:t>
            </w:r>
            <w:proofErr w:type="spellEnd"/>
          </w:p>
        </w:tc>
        <w:tc>
          <w:tcPr>
            <w:tcW w:w="1983" w:type="dxa"/>
            <w:vAlign w:val="center"/>
          </w:tcPr>
          <w:p w14:paraId="6FFAE900" w14:textId="52FBAEDA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c-133160</w:t>
            </w:r>
          </w:p>
        </w:tc>
        <w:tc>
          <w:tcPr>
            <w:tcW w:w="3118" w:type="dxa"/>
            <w:vAlign w:val="center"/>
          </w:tcPr>
          <w:p w14:paraId="07C985E3" w14:textId="49D3ADB4" w:rsidR="001E76E8" w:rsidRPr="003C62EA" w:rsidRDefault="001E76E8" w:rsidP="001E76E8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-Cruz Biotechnology, USA</w:t>
            </w:r>
          </w:p>
        </w:tc>
      </w:tr>
    </w:tbl>
    <w:p w14:paraId="760ADD13" w14:textId="6F408658" w:rsidR="00387478" w:rsidRDefault="00387478" w:rsidP="00387478">
      <w:pPr>
        <w:tabs>
          <w:tab w:val="left" w:pos="1440"/>
        </w:tabs>
        <w:ind w:left="-284"/>
        <w:rPr>
          <w:rFonts w:ascii="Arial" w:hAnsi="Arial" w:cs="Arial"/>
          <w:b/>
          <w:sz w:val="24"/>
          <w:szCs w:val="24"/>
        </w:rPr>
      </w:pPr>
    </w:p>
    <w:p w14:paraId="62B95909" w14:textId="2E3BE451" w:rsidR="003618D1" w:rsidRDefault="00AB46A1" w:rsidP="003618D1">
      <w:pPr>
        <w:ind w:left="-284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Supplementary Table 3b</w:t>
      </w:r>
      <w:r w:rsidR="00940B58" w:rsidRPr="00C0582C">
        <w:rPr>
          <w:rFonts w:ascii="Arial" w:hAnsi="Arial" w:cs="Arial"/>
          <w:b/>
          <w:bCs/>
          <w:sz w:val="24"/>
          <w:szCs w:val="28"/>
        </w:rPr>
        <w:t>:</w:t>
      </w:r>
    </w:p>
    <w:p w14:paraId="59CB81D4" w14:textId="5F1E16A6" w:rsidR="00387478" w:rsidRPr="003618D1" w:rsidRDefault="00387478" w:rsidP="003618D1">
      <w:pPr>
        <w:ind w:left="-284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sz w:val="24"/>
          <w:szCs w:val="24"/>
        </w:rPr>
        <w:t xml:space="preserve">Primary antibodies for </w:t>
      </w:r>
      <w:r w:rsidR="000F11FE">
        <w:rPr>
          <w:rFonts w:ascii="Arial" w:hAnsi="Arial" w:cs="Arial"/>
          <w:b/>
          <w:sz w:val="24"/>
          <w:szCs w:val="24"/>
        </w:rPr>
        <w:t>cancer h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llmark biomarkers</w:t>
      </w:r>
    </w:p>
    <w:tbl>
      <w:tblPr>
        <w:tblStyle w:val="TableGrid"/>
        <w:tblW w:w="10017" w:type="dxa"/>
        <w:jc w:val="center"/>
        <w:tblLayout w:type="fixed"/>
        <w:tblLook w:val="04A0" w:firstRow="1" w:lastRow="0" w:firstColumn="1" w:lastColumn="0" w:noHBand="0" w:noVBand="1"/>
      </w:tblPr>
      <w:tblGrid>
        <w:gridCol w:w="3004"/>
        <w:gridCol w:w="1523"/>
        <w:gridCol w:w="1594"/>
        <w:gridCol w:w="3896"/>
      </w:tblGrid>
      <w:tr w:rsidR="00C32A76" w:rsidRPr="00387478" w14:paraId="692B4864" w14:textId="77777777" w:rsidTr="001E76E8">
        <w:trPr>
          <w:trHeight w:val="698"/>
          <w:jc w:val="center"/>
        </w:trPr>
        <w:tc>
          <w:tcPr>
            <w:tcW w:w="3004" w:type="dxa"/>
            <w:vAlign w:val="center"/>
          </w:tcPr>
          <w:p w14:paraId="1F426E10" w14:textId="3D31DBE4" w:rsidR="00C32A76" w:rsidRPr="00387478" w:rsidRDefault="0023087C" w:rsidP="00363A0A">
            <w:pPr>
              <w:ind w:left="1418" w:hanging="1418"/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Hallmark</w:t>
            </w:r>
          </w:p>
        </w:tc>
        <w:tc>
          <w:tcPr>
            <w:tcW w:w="1523" w:type="dxa"/>
            <w:vAlign w:val="center"/>
          </w:tcPr>
          <w:p w14:paraId="52851D00" w14:textId="1D4B935C" w:rsidR="00C32A76" w:rsidRPr="00387478" w:rsidRDefault="0023087C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Biom</w:t>
            </w:r>
            <w:r w:rsidR="00C32A76" w:rsidRPr="00387478">
              <w:rPr>
                <w:rFonts w:ascii="Arial" w:hAnsi="Arial" w:cs="Arial"/>
                <w:b/>
                <w:sz w:val="24"/>
                <w:szCs w:val="24"/>
              </w:rPr>
              <w:t>arker</w:t>
            </w:r>
          </w:p>
        </w:tc>
        <w:tc>
          <w:tcPr>
            <w:tcW w:w="1594" w:type="dxa"/>
            <w:vAlign w:val="center"/>
          </w:tcPr>
          <w:p w14:paraId="57B663E3" w14:textId="77777777" w:rsidR="00C32A76" w:rsidRPr="00387478" w:rsidRDefault="00C32A76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B22E1F8" w14:textId="77777777" w:rsidR="00C32A76" w:rsidRPr="00387478" w:rsidRDefault="00C32A76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Catalogue No.</w:t>
            </w:r>
          </w:p>
          <w:p w14:paraId="5443AD27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96" w:type="dxa"/>
            <w:vAlign w:val="center"/>
          </w:tcPr>
          <w:p w14:paraId="435684A3" w14:textId="18EAB2A0" w:rsidR="00C32A76" w:rsidRPr="00387478" w:rsidRDefault="0023087C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Company / vendor</w:t>
            </w:r>
          </w:p>
        </w:tc>
      </w:tr>
      <w:tr w:rsidR="001C7412" w:rsidRPr="00387478" w14:paraId="7BBAC81A" w14:textId="77777777" w:rsidTr="001E76E8">
        <w:trPr>
          <w:trHeight w:val="221"/>
          <w:jc w:val="center"/>
        </w:trPr>
        <w:tc>
          <w:tcPr>
            <w:tcW w:w="3004" w:type="dxa"/>
            <w:vMerge w:val="restart"/>
            <w:vAlign w:val="center"/>
          </w:tcPr>
          <w:p w14:paraId="3C8502BD" w14:textId="77777777" w:rsidR="001C7412" w:rsidRPr="00387478" w:rsidRDefault="001C7412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Sustained Proliferation</w:t>
            </w:r>
          </w:p>
          <w:p w14:paraId="55C6E167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49C216F7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TGF-β</w:t>
            </w:r>
          </w:p>
        </w:tc>
        <w:tc>
          <w:tcPr>
            <w:tcW w:w="1594" w:type="dxa"/>
            <w:vAlign w:val="center"/>
          </w:tcPr>
          <w:p w14:paraId="35F7E6CF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T0438</w:t>
            </w:r>
          </w:p>
        </w:tc>
        <w:tc>
          <w:tcPr>
            <w:tcW w:w="3896" w:type="dxa"/>
            <w:vAlign w:val="center"/>
          </w:tcPr>
          <w:p w14:paraId="025E6E51" w14:textId="01565EB1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Sigma-Aldrich, USA</w:t>
            </w:r>
          </w:p>
        </w:tc>
      </w:tr>
      <w:tr w:rsidR="001C7412" w:rsidRPr="00387478" w14:paraId="62070F4C" w14:textId="77777777" w:rsidTr="001E76E8">
        <w:trPr>
          <w:trHeight w:val="293"/>
          <w:jc w:val="center"/>
        </w:trPr>
        <w:tc>
          <w:tcPr>
            <w:tcW w:w="3004" w:type="dxa"/>
            <w:vMerge/>
            <w:vAlign w:val="center"/>
          </w:tcPr>
          <w:p w14:paraId="479B93DE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36849752" w14:textId="2C9E715A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c</w:t>
            </w:r>
            <w:r w:rsidR="00035176" w:rsidRPr="00387478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387478">
              <w:rPr>
                <w:rFonts w:ascii="Arial" w:hAnsi="Arial" w:cs="Arial"/>
                <w:sz w:val="24"/>
                <w:szCs w:val="24"/>
              </w:rPr>
              <w:t>M</w:t>
            </w:r>
            <w:r w:rsidR="00035176" w:rsidRPr="00387478">
              <w:rPr>
                <w:rFonts w:ascii="Arial" w:hAnsi="Arial" w:cs="Arial"/>
                <w:sz w:val="24"/>
                <w:szCs w:val="24"/>
              </w:rPr>
              <w:t>yc</w:t>
            </w:r>
            <w:proofErr w:type="spellEnd"/>
          </w:p>
        </w:tc>
        <w:tc>
          <w:tcPr>
            <w:tcW w:w="1594" w:type="dxa"/>
            <w:vAlign w:val="center"/>
          </w:tcPr>
          <w:p w14:paraId="17ADFF4E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ab32072</w:t>
            </w:r>
          </w:p>
        </w:tc>
        <w:tc>
          <w:tcPr>
            <w:tcW w:w="3896" w:type="dxa"/>
            <w:vAlign w:val="center"/>
          </w:tcPr>
          <w:p w14:paraId="09281700" w14:textId="5CC4473F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478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  <w:r w:rsidRPr="00387478">
              <w:rPr>
                <w:rFonts w:ascii="Arial" w:hAnsi="Arial" w:cs="Arial"/>
                <w:sz w:val="24"/>
                <w:szCs w:val="24"/>
              </w:rPr>
              <w:t>, UK</w:t>
            </w:r>
          </w:p>
        </w:tc>
      </w:tr>
      <w:tr w:rsidR="001C7412" w:rsidRPr="00387478" w14:paraId="1C284F1F" w14:textId="77777777" w:rsidTr="001E76E8">
        <w:trPr>
          <w:trHeight w:val="356"/>
          <w:jc w:val="center"/>
        </w:trPr>
        <w:tc>
          <w:tcPr>
            <w:tcW w:w="3004" w:type="dxa"/>
            <w:vMerge/>
            <w:vAlign w:val="center"/>
          </w:tcPr>
          <w:p w14:paraId="64A9374C" w14:textId="77777777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4ABB4AA8" w14:textId="367A4512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387478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594" w:type="dxa"/>
            <w:vAlign w:val="center"/>
          </w:tcPr>
          <w:p w14:paraId="0E2BE607" w14:textId="36A3CD6A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9271S</w:t>
            </w:r>
          </w:p>
        </w:tc>
        <w:tc>
          <w:tcPr>
            <w:tcW w:w="3896" w:type="dxa"/>
            <w:vAlign w:val="center"/>
          </w:tcPr>
          <w:p w14:paraId="45244999" w14:textId="44739262" w:rsidR="001C7412" w:rsidRPr="00387478" w:rsidRDefault="001C741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Cell Signalling Technologies, USA</w:t>
            </w:r>
          </w:p>
        </w:tc>
      </w:tr>
      <w:tr w:rsidR="00C32A76" w:rsidRPr="00387478" w14:paraId="39D9B3CB" w14:textId="77777777" w:rsidTr="001E76E8">
        <w:trPr>
          <w:trHeight w:val="248"/>
          <w:jc w:val="center"/>
        </w:trPr>
        <w:tc>
          <w:tcPr>
            <w:tcW w:w="3004" w:type="dxa"/>
            <w:vMerge w:val="restart"/>
            <w:vAlign w:val="center"/>
          </w:tcPr>
          <w:p w14:paraId="43E2CE92" w14:textId="77777777" w:rsidR="00C32A76" w:rsidRPr="00387478" w:rsidRDefault="00C32A76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Evading Growth Suppressors</w:t>
            </w:r>
          </w:p>
        </w:tc>
        <w:tc>
          <w:tcPr>
            <w:tcW w:w="1523" w:type="dxa"/>
            <w:vAlign w:val="center"/>
          </w:tcPr>
          <w:p w14:paraId="6F1B8975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p53</w:t>
            </w:r>
          </w:p>
        </w:tc>
        <w:tc>
          <w:tcPr>
            <w:tcW w:w="1594" w:type="dxa"/>
            <w:vAlign w:val="center"/>
          </w:tcPr>
          <w:p w14:paraId="0E754637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sc-18078</w:t>
            </w:r>
          </w:p>
        </w:tc>
        <w:tc>
          <w:tcPr>
            <w:tcW w:w="3896" w:type="dxa"/>
            <w:vAlign w:val="center"/>
          </w:tcPr>
          <w:p w14:paraId="4413776F" w14:textId="5D415560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Santa Cruz Biotechnology</w:t>
            </w:r>
            <w:r w:rsidR="0091717B" w:rsidRPr="00387478"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</w:tr>
      <w:tr w:rsidR="00C32A76" w:rsidRPr="00387478" w14:paraId="3CFF9C19" w14:textId="77777777" w:rsidTr="001E76E8">
        <w:trPr>
          <w:trHeight w:val="275"/>
          <w:jc w:val="center"/>
        </w:trPr>
        <w:tc>
          <w:tcPr>
            <w:tcW w:w="3004" w:type="dxa"/>
            <w:vMerge/>
            <w:vAlign w:val="center"/>
          </w:tcPr>
          <w:p w14:paraId="6FD33DBF" w14:textId="77777777" w:rsidR="00C32A76" w:rsidRPr="00387478" w:rsidRDefault="00C32A76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5F4C1C6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ATM</w:t>
            </w:r>
          </w:p>
        </w:tc>
        <w:tc>
          <w:tcPr>
            <w:tcW w:w="1594" w:type="dxa"/>
            <w:vAlign w:val="center"/>
          </w:tcPr>
          <w:p w14:paraId="69BA864B" w14:textId="7768BD64" w:rsidR="00C32A76" w:rsidRPr="00387478" w:rsidRDefault="00067892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05-740</w:t>
            </w:r>
          </w:p>
        </w:tc>
        <w:tc>
          <w:tcPr>
            <w:tcW w:w="3896" w:type="dxa"/>
            <w:vAlign w:val="center"/>
          </w:tcPr>
          <w:p w14:paraId="33BEE262" w14:textId="12047262" w:rsidR="00C32A76" w:rsidRPr="00387478" w:rsidRDefault="0091717B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Merck-</w:t>
            </w:r>
            <w:r w:rsidR="00067892" w:rsidRPr="00387478">
              <w:rPr>
                <w:rFonts w:ascii="Arial" w:hAnsi="Arial" w:cs="Arial"/>
                <w:sz w:val="24"/>
                <w:szCs w:val="24"/>
              </w:rPr>
              <w:t>Millipore</w:t>
            </w:r>
            <w:r w:rsidRPr="00387478">
              <w:rPr>
                <w:rFonts w:ascii="Arial" w:hAnsi="Arial" w:cs="Arial"/>
                <w:sz w:val="24"/>
                <w:szCs w:val="24"/>
              </w:rPr>
              <w:t>, Germany</w:t>
            </w:r>
          </w:p>
        </w:tc>
      </w:tr>
      <w:tr w:rsidR="00C32A76" w:rsidRPr="00387478" w14:paraId="14BF69A4" w14:textId="77777777" w:rsidTr="001E76E8">
        <w:trPr>
          <w:trHeight w:val="590"/>
          <w:jc w:val="center"/>
        </w:trPr>
        <w:tc>
          <w:tcPr>
            <w:tcW w:w="3004" w:type="dxa"/>
            <w:vAlign w:val="center"/>
          </w:tcPr>
          <w:p w14:paraId="309327A7" w14:textId="46C007AC" w:rsidR="00C32A76" w:rsidRPr="00387478" w:rsidRDefault="00067892" w:rsidP="00363A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7478">
              <w:rPr>
                <w:rFonts w:ascii="Arial" w:hAnsi="Arial" w:cs="Arial"/>
                <w:b/>
                <w:sz w:val="24"/>
                <w:szCs w:val="24"/>
              </w:rPr>
              <w:t>Avoiding Immune Destruction</w:t>
            </w:r>
          </w:p>
        </w:tc>
        <w:tc>
          <w:tcPr>
            <w:tcW w:w="1523" w:type="dxa"/>
            <w:vAlign w:val="center"/>
          </w:tcPr>
          <w:p w14:paraId="18650152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DL-1</w:t>
            </w:r>
          </w:p>
        </w:tc>
        <w:tc>
          <w:tcPr>
            <w:tcW w:w="1594" w:type="dxa"/>
            <w:vAlign w:val="center"/>
          </w:tcPr>
          <w:p w14:paraId="75F05D7C" w14:textId="77777777" w:rsidR="00C32A76" w:rsidRPr="00387478" w:rsidRDefault="00C32A76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PRS-4059</w:t>
            </w:r>
          </w:p>
        </w:tc>
        <w:tc>
          <w:tcPr>
            <w:tcW w:w="3896" w:type="dxa"/>
            <w:vAlign w:val="center"/>
          </w:tcPr>
          <w:p w14:paraId="213F4ED1" w14:textId="33990998" w:rsidR="00C32A76" w:rsidRPr="00387478" w:rsidRDefault="0091717B" w:rsidP="00363A0A">
            <w:pPr>
              <w:rPr>
                <w:rFonts w:ascii="Arial" w:hAnsi="Arial" w:cs="Arial"/>
                <w:sz w:val="24"/>
                <w:szCs w:val="24"/>
              </w:rPr>
            </w:pPr>
            <w:r w:rsidRPr="00387478">
              <w:rPr>
                <w:rFonts w:ascii="Arial" w:hAnsi="Arial" w:cs="Arial"/>
                <w:sz w:val="24"/>
                <w:szCs w:val="24"/>
              </w:rPr>
              <w:t>Sigma-Aldrich, USA</w:t>
            </w:r>
          </w:p>
        </w:tc>
      </w:tr>
      <w:tr w:rsidR="003C62EA" w:rsidRPr="003C62EA" w14:paraId="53224CCF" w14:textId="77777777" w:rsidTr="001E76E8">
        <w:trPr>
          <w:trHeight w:val="338"/>
          <w:jc w:val="center"/>
        </w:trPr>
        <w:tc>
          <w:tcPr>
            <w:tcW w:w="3004" w:type="dxa"/>
            <w:vAlign w:val="center"/>
          </w:tcPr>
          <w:p w14:paraId="793644DE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31FCDF60" w14:textId="484A6A01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PD-1</w:t>
            </w:r>
          </w:p>
        </w:tc>
        <w:tc>
          <w:tcPr>
            <w:tcW w:w="1594" w:type="dxa"/>
            <w:vAlign w:val="center"/>
          </w:tcPr>
          <w:p w14:paraId="4D1240EA" w14:textId="489EC012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52587</w:t>
            </w:r>
          </w:p>
        </w:tc>
        <w:tc>
          <w:tcPr>
            <w:tcW w:w="3896" w:type="dxa"/>
            <w:vAlign w:val="center"/>
          </w:tcPr>
          <w:p w14:paraId="50511F15" w14:textId="0296308F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22A60D4F" w14:textId="77777777" w:rsidTr="001E76E8">
        <w:trPr>
          <w:trHeight w:val="356"/>
          <w:jc w:val="center"/>
        </w:trPr>
        <w:tc>
          <w:tcPr>
            <w:tcW w:w="3004" w:type="dxa"/>
            <w:vAlign w:val="center"/>
          </w:tcPr>
          <w:p w14:paraId="5EF442E0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5BB670E7" w14:textId="57595AA0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CTLA-4</w:t>
            </w:r>
          </w:p>
        </w:tc>
        <w:tc>
          <w:tcPr>
            <w:tcW w:w="1594" w:type="dxa"/>
            <w:vAlign w:val="center"/>
          </w:tcPr>
          <w:p w14:paraId="01162C7B" w14:textId="131E2C2D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BP2-42630</w:t>
            </w:r>
          </w:p>
        </w:tc>
        <w:tc>
          <w:tcPr>
            <w:tcW w:w="3896" w:type="dxa"/>
            <w:vAlign w:val="center"/>
          </w:tcPr>
          <w:p w14:paraId="4AB52700" w14:textId="50DE7E0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ovus Biologicals, USA </w:t>
            </w:r>
          </w:p>
        </w:tc>
      </w:tr>
      <w:tr w:rsidR="003C62EA" w:rsidRPr="003C62EA" w14:paraId="7605BA52" w14:textId="77777777" w:rsidTr="001E76E8">
        <w:trPr>
          <w:trHeight w:val="248"/>
          <w:jc w:val="center"/>
        </w:trPr>
        <w:tc>
          <w:tcPr>
            <w:tcW w:w="3004" w:type="dxa"/>
            <w:vAlign w:val="center"/>
          </w:tcPr>
          <w:p w14:paraId="62F1FF61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78DF17FB" w14:textId="54C9CC1B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KG2A</w:t>
            </w:r>
          </w:p>
        </w:tc>
        <w:tc>
          <w:tcPr>
            <w:tcW w:w="1594" w:type="dxa"/>
            <w:vAlign w:val="center"/>
          </w:tcPr>
          <w:p w14:paraId="21A80008" w14:textId="142184A1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PA5-21949</w:t>
            </w:r>
          </w:p>
        </w:tc>
        <w:tc>
          <w:tcPr>
            <w:tcW w:w="3896" w:type="dxa"/>
            <w:vAlign w:val="center"/>
          </w:tcPr>
          <w:p w14:paraId="4515F285" w14:textId="557E886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ermo-Scientific, USA </w:t>
            </w:r>
          </w:p>
        </w:tc>
      </w:tr>
      <w:tr w:rsidR="003C62EA" w:rsidRPr="003C62EA" w14:paraId="560F20B6" w14:textId="77777777" w:rsidTr="001E76E8">
        <w:trPr>
          <w:trHeight w:val="230"/>
          <w:jc w:val="center"/>
        </w:trPr>
        <w:tc>
          <w:tcPr>
            <w:tcW w:w="3004" w:type="dxa"/>
            <w:vAlign w:val="center"/>
          </w:tcPr>
          <w:p w14:paraId="3060965C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04750637" w14:textId="1D66B744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Tim-3</w:t>
            </w:r>
          </w:p>
        </w:tc>
        <w:tc>
          <w:tcPr>
            <w:tcW w:w="1594" w:type="dxa"/>
            <w:vAlign w:val="center"/>
          </w:tcPr>
          <w:p w14:paraId="187C27B3" w14:textId="29C51B08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47997</w:t>
            </w:r>
          </w:p>
        </w:tc>
        <w:tc>
          <w:tcPr>
            <w:tcW w:w="3896" w:type="dxa"/>
            <w:vAlign w:val="center"/>
          </w:tcPr>
          <w:p w14:paraId="6E0BCEF3" w14:textId="7D4165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1C909F54" w14:textId="77777777" w:rsidTr="001E76E8">
        <w:trPr>
          <w:trHeight w:val="621"/>
          <w:jc w:val="center"/>
        </w:trPr>
        <w:tc>
          <w:tcPr>
            <w:tcW w:w="3004" w:type="dxa"/>
            <w:vAlign w:val="center"/>
          </w:tcPr>
          <w:p w14:paraId="0E447785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nabling Replicative Immortality</w:t>
            </w:r>
          </w:p>
        </w:tc>
        <w:tc>
          <w:tcPr>
            <w:tcW w:w="1523" w:type="dxa"/>
            <w:vAlign w:val="center"/>
          </w:tcPr>
          <w:p w14:paraId="73A9F2F8" w14:textId="77777777" w:rsidR="001E76E8" w:rsidRPr="003C62EA" w:rsidRDefault="001E76E8" w:rsidP="00363A0A">
            <w:pPr>
              <w:ind w:right="176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CCND-1</w:t>
            </w:r>
          </w:p>
        </w:tc>
        <w:tc>
          <w:tcPr>
            <w:tcW w:w="1594" w:type="dxa"/>
            <w:vAlign w:val="center"/>
          </w:tcPr>
          <w:p w14:paraId="59DB0323" w14:textId="77777777" w:rsidR="001E76E8" w:rsidRPr="003C62EA" w:rsidRDefault="001E76E8" w:rsidP="00363A0A">
            <w:pPr>
              <w:ind w:right="176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c-246</w:t>
            </w:r>
          </w:p>
        </w:tc>
        <w:tc>
          <w:tcPr>
            <w:tcW w:w="3896" w:type="dxa"/>
            <w:vAlign w:val="center"/>
          </w:tcPr>
          <w:p w14:paraId="4214370C" w14:textId="3A5F4FCA" w:rsidR="001E76E8" w:rsidRPr="003C62EA" w:rsidRDefault="001E76E8" w:rsidP="00363A0A">
            <w:pPr>
              <w:ind w:right="176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, USA</w:t>
            </w:r>
          </w:p>
        </w:tc>
      </w:tr>
      <w:tr w:rsidR="003C62EA" w:rsidRPr="003C62EA" w14:paraId="43844083" w14:textId="77777777" w:rsidTr="001E76E8">
        <w:trPr>
          <w:trHeight w:val="221"/>
          <w:jc w:val="center"/>
        </w:trPr>
        <w:tc>
          <w:tcPr>
            <w:tcW w:w="3004" w:type="dxa"/>
            <w:vMerge w:val="restart"/>
            <w:vAlign w:val="center"/>
          </w:tcPr>
          <w:p w14:paraId="51856487" w14:textId="1D7EEBBA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umour Promoting Inflammation</w:t>
            </w:r>
          </w:p>
        </w:tc>
        <w:tc>
          <w:tcPr>
            <w:tcW w:w="1523" w:type="dxa"/>
            <w:vAlign w:val="center"/>
          </w:tcPr>
          <w:p w14:paraId="056E661D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1594" w:type="dxa"/>
            <w:vAlign w:val="center"/>
          </w:tcPr>
          <w:p w14:paraId="77501C8E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9739</w:t>
            </w:r>
          </w:p>
        </w:tc>
        <w:tc>
          <w:tcPr>
            <w:tcW w:w="3896" w:type="dxa"/>
            <w:vAlign w:val="center"/>
          </w:tcPr>
          <w:p w14:paraId="5764725D" w14:textId="7584B9B8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685D2484" w14:textId="77777777" w:rsidTr="001E76E8">
        <w:trPr>
          <w:trHeight w:val="203"/>
          <w:jc w:val="center"/>
        </w:trPr>
        <w:tc>
          <w:tcPr>
            <w:tcW w:w="3004" w:type="dxa"/>
            <w:vMerge/>
            <w:vAlign w:val="center"/>
          </w:tcPr>
          <w:p w14:paraId="31BF2D70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0E3EF84F" w14:textId="2344BF5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F-</w:t>
            </w: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кB</w:t>
            </w:r>
            <w:proofErr w:type="spellEnd"/>
          </w:p>
        </w:tc>
        <w:tc>
          <w:tcPr>
            <w:tcW w:w="1594" w:type="dxa"/>
            <w:vAlign w:val="center"/>
          </w:tcPr>
          <w:p w14:paraId="20C8A147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32536</w:t>
            </w:r>
          </w:p>
        </w:tc>
        <w:tc>
          <w:tcPr>
            <w:tcW w:w="3896" w:type="dxa"/>
            <w:vAlign w:val="center"/>
          </w:tcPr>
          <w:p w14:paraId="4BDFEB92" w14:textId="7FD5B0A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11A80F38" w14:textId="77777777" w:rsidTr="001E76E8">
        <w:trPr>
          <w:trHeight w:val="365"/>
          <w:jc w:val="center"/>
        </w:trPr>
        <w:tc>
          <w:tcPr>
            <w:tcW w:w="3004" w:type="dxa"/>
            <w:vMerge/>
            <w:vAlign w:val="center"/>
          </w:tcPr>
          <w:p w14:paraId="3AAF636D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758621CA" w14:textId="22612795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1594" w:type="dxa"/>
            <w:vAlign w:val="center"/>
          </w:tcPr>
          <w:p w14:paraId="35CB3061" w14:textId="00BEA088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B6001131</w:t>
            </w:r>
          </w:p>
        </w:tc>
        <w:tc>
          <w:tcPr>
            <w:tcW w:w="3896" w:type="dxa"/>
            <w:vAlign w:val="center"/>
          </w:tcPr>
          <w:p w14:paraId="4F0BC597" w14:textId="26F9E310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ovus Biologicals, USA</w:t>
            </w:r>
          </w:p>
        </w:tc>
      </w:tr>
      <w:tr w:rsidR="003C62EA" w:rsidRPr="003C62EA" w14:paraId="11A124CF" w14:textId="77777777" w:rsidTr="001E76E8">
        <w:trPr>
          <w:trHeight w:val="176"/>
          <w:jc w:val="center"/>
        </w:trPr>
        <w:tc>
          <w:tcPr>
            <w:tcW w:w="3004" w:type="dxa"/>
            <w:vMerge/>
            <w:vAlign w:val="center"/>
          </w:tcPr>
          <w:p w14:paraId="0E47C966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</w:tcPr>
          <w:p w14:paraId="730613E3" w14:textId="2CC363D4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IFN-</w:t>
            </w: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sym w:font="Symbol" w:char="F067"/>
            </w:r>
          </w:p>
        </w:tc>
        <w:tc>
          <w:tcPr>
            <w:tcW w:w="1594" w:type="dxa"/>
          </w:tcPr>
          <w:p w14:paraId="4B35D065" w14:textId="236FB585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PA1-24782</w:t>
            </w:r>
          </w:p>
        </w:tc>
        <w:tc>
          <w:tcPr>
            <w:tcW w:w="3896" w:type="dxa"/>
          </w:tcPr>
          <w:p w14:paraId="6A887FF1" w14:textId="3F3A33DE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hermo- Scientific, USA</w:t>
            </w:r>
          </w:p>
        </w:tc>
      </w:tr>
      <w:tr w:rsidR="003C62EA" w:rsidRPr="003C62EA" w14:paraId="0558F528" w14:textId="77777777" w:rsidTr="001E76E8">
        <w:trPr>
          <w:trHeight w:val="320"/>
          <w:jc w:val="center"/>
        </w:trPr>
        <w:tc>
          <w:tcPr>
            <w:tcW w:w="3004" w:type="dxa"/>
            <w:vMerge w:val="restart"/>
            <w:vAlign w:val="center"/>
          </w:tcPr>
          <w:p w14:paraId="61F6B802" w14:textId="2925FC8A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vasion and Metastasis</w:t>
            </w:r>
          </w:p>
        </w:tc>
        <w:tc>
          <w:tcPr>
            <w:tcW w:w="1523" w:type="dxa"/>
            <w:vAlign w:val="center"/>
          </w:tcPr>
          <w:p w14:paraId="50FE01C9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MMP13</w:t>
            </w:r>
          </w:p>
        </w:tc>
        <w:tc>
          <w:tcPr>
            <w:tcW w:w="1594" w:type="dxa"/>
            <w:vAlign w:val="center"/>
          </w:tcPr>
          <w:p w14:paraId="3B976CCA" w14:textId="38384234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c-12363</w:t>
            </w:r>
          </w:p>
        </w:tc>
        <w:tc>
          <w:tcPr>
            <w:tcW w:w="3896" w:type="dxa"/>
            <w:vAlign w:val="center"/>
          </w:tcPr>
          <w:p w14:paraId="3B354305" w14:textId="1F0971A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, USA</w:t>
            </w:r>
          </w:p>
        </w:tc>
      </w:tr>
      <w:tr w:rsidR="003C62EA" w:rsidRPr="003C62EA" w14:paraId="5EF15339" w14:textId="77777777" w:rsidTr="001E76E8">
        <w:trPr>
          <w:trHeight w:val="356"/>
          <w:jc w:val="center"/>
        </w:trPr>
        <w:tc>
          <w:tcPr>
            <w:tcW w:w="3004" w:type="dxa"/>
            <w:vMerge/>
            <w:vAlign w:val="center"/>
          </w:tcPr>
          <w:p w14:paraId="694B9C0C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4AE59C5" w14:textId="3FB9DF49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1594" w:type="dxa"/>
            <w:vAlign w:val="center"/>
          </w:tcPr>
          <w:p w14:paraId="7FB69322" w14:textId="338A53E1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5741</w:t>
            </w:r>
          </w:p>
        </w:tc>
        <w:tc>
          <w:tcPr>
            <w:tcW w:w="3896" w:type="dxa"/>
            <w:vAlign w:val="center"/>
          </w:tcPr>
          <w:p w14:paraId="1A3784E0" w14:textId="786B8929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Cell Signalling Technologies, USA</w:t>
            </w:r>
          </w:p>
        </w:tc>
      </w:tr>
      <w:tr w:rsidR="003C62EA" w:rsidRPr="003C62EA" w14:paraId="3B6D663A" w14:textId="77777777" w:rsidTr="001E76E8">
        <w:trPr>
          <w:trHeight w:val="338"/>
          <w:jc w:val="center"/>
        </w:trPr>
        <w:tc>
          <w:tcPr>
            <w:tcW w:w="3004" w:type="dxa"/>
            <w:vMerge/>
            <w:vAlign w:val="center"/>
          </w:tcPr>
          <w:p w14:paraId="5DC34994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7EA8DE1" w14:textId="33512C2C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N-cadherin</w:t>
            </w:r>
          </w:p>
        </w:tc>
        <w:tc>
          <w:tcPr>
            <w:tcW w:w="1594" w:type="dxa"/>
            <w:vAlign w:val="center"/>
          </w:tcPr>
          <w:p w14:paraId="6C51C5C8" w14:textId="765F1A0D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13116S</w:t>
            </w:r>
          </w:p>
        </w:tc>
        <w:tc>
          <w:tcPr>
            <w:tcW w:w="3896" w:type="dxa"/>
            <w:vAlign w:val="center"/>
          </w:tcPr>
          <w:p w14:paraId="181D69B8" w14:textId="69F28BDE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Cell Signalling Technologies, USA</w:t>
            </w:r>
          </w:p>
        </w:tc>
      </w:tr>
      <w:tr w:rsidR="003C62EA" w:rsidRPr="003C62EA" w14:paraId="75604E54" w14:textId="77777777" w:rsidTr="001E76E8">
        <w:trPr>
          <w:trHeight w:val="356"/>
          <w:jc w:val="center"/>
        </w:trPr>
        <w:tc>
          <w:tcPr>
            <w:tcW w:w="3004" w:type="dxa"/>
            <w:vAlign w:val="center"/>
          </w:tcPr>
          <w:p w14:paraId="3532F1DE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ducing Angiogenesis</w:t>
            </w:r>
          </w:p>
        </w:tc>
        <w:tc>
          <w:tcPr>
            <w:tcW w:w="1523" w:type="dxa"/>
            <w:vAlign w:val="center"/>
          </w:tcPr>
          <w:p w14:paraId="7E759455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VEGFA</w:t>
            </w:r>
          </w:p>
        </w:tc>
        <w:tc>
          <w:tcPr>
            <w:tcW w:w="1594" w:type="dxa"/>
            <w:vAlign w:val="center"/>
          </w:tcPr>
          <w:p w14:paraId="7FC8740A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 52917</w:t>
            </w:r>
          </w:p>
        </w:tc>
        <w:tc>
          <w:tcPr>
            <w:tcW w:w="3896" w:type="dxa"/>
            <w:vAlign w:val="center"/>
          </w:tcPr>
          <w:p w14:paraId="4818AAE1" w14:textId="39536772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  <w:tr w:rsidR="003C62EA" w:rsidRPr="003C62EA" w14:paraId="5B8BB991" w14:textId="77777777" w:rsidTr="001E76E8">
        <w:trPr>
          <w:trHeight w:val="248"/>
          <w:jc w:val="center"/>
        </w:trPr>
        <w:tc>
          <w:tcPr>
            <w:tcW w:w="3004" w:type="dxa"/>
            <w:vMerge w:val="restart"/>
            <w:vAlign w:val="center"/>
          </w:tcPr>
          <w:p w14:paraId="0AA9EF7E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enome Instability and Mutation</w:t>
            </w:r>
          </w:p>
        </w:tc>
        <w:tc>
          <w:tcPr>
            <w:tcW w:w="1523" w:type="dxa"/>
            <w:vAlign w:val="center"/>
          </w:tcPr>
          <w:p w14:paraId="34557BBB" w14:textId="31CBD2CF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γH2AX</w:t>
            </w:r>
          </w:p>
        </w:tc>
        <w:tc>
          <w:tcPr>
            <w:tcW w:w="1594" w:type="dxa"/>
            <w:vAlign w:val="center"/>
          </w:tcPr>
          <w:p w14:paraId="4E788F4C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05-636</w:t>
            </w:r>
          </w:p>
        </w:tc>
        <w:tc>
          <w:tcPr>
            <w:tcW w:w="3896" w:type="dxa"/>
            <w:vAlign w:val="center"/>
          </w:tcPr>
          <w:p w14:paraId="021E32B3" w14:textId="23502E96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Merck-Millipore, Germany</w:t>
            </w:r>
          </w:p>
        </w:tc>
      </w:tr>
      <w:tr w:rsidR="003C62EA" w:rsidRPr="003C62EA" w14:paraId="18D4E65D" w14:textId="77777777" w:rsidTr="001E76E8">
        <w:trPr>
          <w:trHeight w:val="320"/>
          <w:jc w:val="center"/>
        </w:trPr>
        <w:tc>
          <w:tcPr>
            <w:tcW w:w="3004" w:type="dxa"/>
            <w:vMerge/>
            <w:vAlign w:val="center"/>
          </w:tcPr>
          <w:p w14:paraId="1A5AE6E4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C5882EF" w14:textId="7A034B1D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Rad50</w:t>
            </w:r>
          </w:p>
        </w:tc>
        <w:tc>
          <w:tcPr>
            <w:tcW w:w="1594" w:type="dxa"/>
            <w:vAlign w:val="center"/>
          </w:tcPr>
          <w:p w14:paraId="5AA3D6F3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c-20155</w:t>
            </w:r>
          </w:p>
        </w:tc>
        <w:tc>
          <w:tcPr>
            <w:tcW w:w="3896" w:type="dxa"/>
            <w:vAlign w:val="center"/>
          </w:tcPr>
          <w:p w14:paraId="5A7A1718" w14:textId="39873A7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, USA</w:t>
            </w:r>
          </w:p>
        </w:tc>
      </w:tr>
      <w:tr w:rsidR="003C62EA" w:rsidRPr="003C62EA" w14:paraId="43BDC893" w14:textId="77777777" w:rsidTr="001E76E8">
        <w:trPr>
          <w:trHeight w:val="356"/>
          <w:jc w:val="center"/>
        </w:trPr>
        <w:tc>
          <w:tcPr>
            <w:tcW w:w="3004" w:type="dxa"/>
            <w:vAlign w:val="center"/>
          </w:tcPr>
          <w:p w14:paraId="3A962DD1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sisting Cell Death</w:t>
            </w:r>
          </w:p>
        </w:tc>
        <w:tc>
          <w:tcPr>
            <w:tcW w:w="1523" w:type="dxa"/>
            <w:vAlign w:val="center"/>
          </w:tcPr>
          <w:p w14:paraId="2E686EF6" w14:textId="53C042FC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1594" w:type="dxa"/>
            <w:vAlign w:val="center"/>
          </w:tcPr>
          <w:p w14:paraId="7775AA81" w14:textId="5A274C6A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-492</w:t>
            </w:r>
          </w:p>
        </w:tc>
        <w:tc>
          <w:tcPr>
            <w:tcW w:w="3896" w:type="dxa"/>
            <w:vAlign w:val="center"/>
          </w:tcPr>
          <w:p w14:paraId="781B2094" w14:textId="43E76E75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, USA</w:t>
            </w:r>
          </w:p>
        </w:tc>
      </w:tr>
      <w:tr w:rsidR="001E76E8" w:rsidRPr="003C62EA" w14:paraId="17C3C9B5" w14:textId="77777777" w:rsidTr="001E76E8">
        <w:trPr>
          <w:trHeight w:val="176"/>
          <w:jc w:val="center"/>
        </w:trPr>
        <w:tc>
          <w:tcPr>
            <w:tcW w:w="3004" w:type="dxa"/>
            <w:vAlign w:val="center"/>
          </w:tcPr>
          <w:p w14:paraId="62C47E26" w14:textId="77777777" w:rsidR="001E76E8" w:rsidRPr="003C62EA" w:rsidRDefault="001E76E8" w:rsidP="00363A0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eregulating Cellular Energetics</w:t>
            </w:r>
          </w:p>
        </w:tc>
        <w:tc>
          <w:tcPr>
            <w:tcW w:w="1523" w:type="dxa"/>
            <w:vAlign w:val="center"/>
          </w:tcPr>
          <w:p w14:paraId="27287456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Glut-1</w:t>
            </w:r>
          </w:p>
        </w:tc>
        <w:tc>
          <w:tcPr>
            <w:tcW w:w="1594" w:type="dxa"/>
            <w:vAlign w:val="center"/>
          </w:tcPr>
          <w:p w14:paraId="5603DCBC" w14:textId="77777777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652</w:t>
            </w:r>
          </w:p>
        </w:tc>
        <w:tc>
          <w:tcPr>
            <w:tcW w:w="3896" w:type="dxa"/>
            <w:vAlign w:val="center"/>
          </w:tcPr>
          <w:p w14:paraId="6D37FBCD" w14:textId="7816EB93" w:rsidR="001E76E8" w:rsidRPr="003C62EA" w:rsidRDefault="001E76E8" w:rsidP="00363A0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, UK</w:t>
            </w:r>
          </w:p>
        </w:tc>
      </w:tr>
    </w:tbl>
    <w:p w14:paraId="72513B14" w14:textId="77777777" w:rsidR="00363A0A" w:rsidRPr="003C62EA" w:rsidRDefault="00363A0A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14:paraId="31545B5D" w14:textId="77777777" w:rsidR="00363A0A" w:rsidRPr="003C62EA" w:rsidRDefault="00363A0A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14:paraId="5C08EA21" w14:textId="77777777" w:rsidR="00586992" w:rsidRDefault="00586992" w:rsidP="003618D1">
      <w:pPr>
        <w:ind w:left="-284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40F1D0A1" w14:textId="34374AB4" w:rsidR="003618D1" w:rsidRPr="003C62EA" w:rsidRDefault="00AB46A1" w:rsidP="003618D1">
      <w:pPr>
        <w:ind w:left="-284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>
        <w:rPr>
          <w:rFonts w:ascii="Arial" w:hAnsi="Arial" w:cs="Arial"/>
          <w:b/>
          <w:bCs/>
          <w:color w:val="000000" w:themeColor="text1"/>
          <w:sz w:val="24"/>
          <w:szCs w:val="28"/>
        </w:rPr>
        <w:t>Supplementary Table 3c</w:t>
      </w:r>
      <w:r w:rsidR="003618D1" w:rsidRPr="003C62EA">
        <w:rPr>
          <w:rFonts w:ascii="Arial" w:hAnsi="Arial" w:cs="Arial"/>
          <w:b/>
          <w:bCs/>
          <w:color w:val="000000" w:themeColor="text1"/>
          <w:sz w:val="24"/>
          <w:szCs w:val="28"/>
        </w:rPr>
        <w:t>:</w:t>
      </w:r>
    </w:p>
    <w:p w14:paraId="66BEB649" w14:textId="17DD97AB" w:rsidR="003618D1" w:rsidRPr="003C62EA" w:rsidRDefault="003618D1" w:rsidP="003618D1">
      <w:pPr>
        <w:ind w:left="-284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3C62EA">
        <w:rPr>
          <w:rFonts w:ascii="Arial" w:hAnsi="Arial" w:cs="Arial"/>
          <w:b/>
          <w:color w:val="000000" w:themeColor="text1"/>
          <w:sz w:val="24"/>
          <w:szCs w:val="24"/>
        </w:rPr>
        <w:t>Secondary Antibodies:</w:t>
      </w:r>
    </w:p>
    <w:p w14:paraId="6244069E" w14:textId="77777777" w:rsidR="003618D1" w:rsidRPr="003C62EA" w:rsidRDefault="003618D1" w:rsidP="00363A0A">
      <w:pPr>
        <w:ind w:left="-284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tbl>
      <w:tblPr>
        <w:tblpPr w:leftFromText="180" w:rightFromText="180" w:vertAnchor="page" w:horzAnchor="margin" w:tblpY="240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07"/>
        <w:gridCol w:w="5084"/>
        <w:gridCol w:w="1030"/>
        <w:gridCol w:w="2570"/>
      </w:tblGrid>
      <w:tr w:rsidR="003C62EA" w:rsidRPr="003C62EA" w14:paraId="5E37A33A" w14:textId="77777777" w:rsidTr="00EF23D0">
        <w:trPr>
          <w:trHeight w:val="171"/>
        </w:trPr>
        <w:tc>
          <w:tcPr>
            <w:tcW w:w="520" w:type="pct"/>
          </w:tcPr>
          <w:p w14:paraId="2F291526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r. No</w:t>
            </w:r>
          </w:p>
        </w:tc>
        <w:tc>
          <w:tcPr>
            <w:tcW w:w="2623" w:type="pct"/>
          </w:tcPr>
          <w:p w14:paraId="561D2CCB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531" w:type="pct"/>
          </w:tcPr>
          <w:p w14:paraId="384C475B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326" w:type="pct"/>
          </w:tcPr>
          <w:p w14:paraId="615A3F34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talogue No.</w:t>
            </w:r>
          </w:p>
        </w:tc>
      </w:tr>
      <w:tr w:rsidR="003C62EA" w:rsidRPr="003C62EA" w14:paraId="6525DBF0" w14:textId="77777777" w:rsidTr="00EF23D0">
        <w:trPr>
          <w:trHeight w:val="567"/>
        </w:trPr>
        <w:tc>
          <w:tcPr>
            <w:tcW w:w="520" w:type="pct"/>
          </w:tcPr>
          <w:p w14:paraId="177DD325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23" w:type="pct"/>
          </w:tcPr>
          <w:p w14:paraId="5119FB92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Goat Anti-Mouse IgG H&amp;L (FITC) secondary Antibody</w:t>
            </w:r>
          </w:p>
        </w:tc>
        <w:tc>
          <w:tcPr>
            <w:tcW w:w="531" w:type="pct"/>
          </w:tcPr>
          <w:p w14:paraId="6CD4F4AA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ab7064</w:t>
            </w:r>
          </w:p>
        </w:tc>
        <w:tc>
          <w:tcPr>
            <w:tcW w:w="1326" w:type="pct"/>
          </w:tcPr>
          <w:p w14:paraId="40BB1BCA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  <w:tr w:rsidR="003C62EA" w:rsidRPr="003C62EA" w14:paraId="2F7E3038" w14:textId="77777777" w:rsidTr="00EF23D0">
        <w:trPr>
          <w:trHeight w:val="441"/>
        </w:trPr>
        <w:tc>
          <w:tcPr>
            <w:tcW w:w="520" w:type="pct"/>
          </w:tcPr>
          <w:p w14:paraId="787371EE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highlight w:val="red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23" w:type="pct"/>
          </w:tcPr>
          <w:p w14:paraId="7FE6BF4D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Rabbit Anti-Goat IgG H&amp;L (FITC)  secondary Antibody</w:t>
            </w:r>
          </w:p>
        </w:tc>
        <w:tc>
          <w:tcPr>
            <w:tcW w:w="531" w:type="pct"/>
          </w:tcPr>
          <w:p w14:paraId="5245F950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ab6737</w:t>
            </w:r>
          </w:p>
          <w:p w14:paraId="617A5424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pct"/>
          </w:tcPr>
          <w:p w14:paraId="2CFAE05E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  <w:tr w:rsidR="003C62EA" w:rsidRPr="003C62EA" w14:paraId="49A0FDE5" w14:textId="77777777" w:rsidTr="00EF23D0">
        <w:trPr>
          <w:trHeight w:val="585"/>
        </w:trPr>
        <w:tc>
          <w:tcPr>
            <w:tcW w:w="520" w:type="pct"/>
          </w:tcPr>
          <w:p w14:paraId="170CA56B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23" w:type="pct"/>
          </w:tcPr>
          <w:p w14:paraId="5B32C1E0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Goat anti-Mouse IgG H&amp; L (FITC)  secondary Antibody</w:t>
            </w:r>
          </w:p>
        </w:tc>
        <w:tc>
          <w:tcPr>
            <w:tcW w:w="531" w:type="pct"/>
          </w:tcPr>
          <w:p w14:paraId="45449D92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</w:rPr>
              <w:t>ab6785</w:t>
            </w:r>
          </w:p>
        </w:tc>
        <w:tc>
          <w:tcPr>
            <w:tcW w:w="1326" w:type="pct"/>
          </w:tcPr>
          <w:p w14:paraId="745DB2CB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  <w:tr w:rsidR="003C62EA" w:rsidRPr="003C62EA" w14:paraId="36D0649D" w14:textId="77777777" w:rsidTr="00EF23D0">
        <w:trPr>
          <w:trHeight w:val="828"/>
        </w:trPr>
        <w:tc>
          <w:tcPr>
            <w:tcW w:w="520" w:type="pct"/>
          </w:tcPr>
          <w:p w14:paraId="4039269D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23" w:type="pct"/>
          </w:tcPr>
          <w:p w14:paraId="6B8B2881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Goat anti-Rabbit IgG H&amp;L (TRITC) secondary Antibody</w:t>
            </w:r>
          </w:p>
        </w:tc>
        <w:tc>
          <w:tcPr>
            <w:tcW w:w="531" w:type="pct"/>
          </w:tcPr>
          <w:p w14:paraId="549DC40A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3C62EA">
              <w:rPr>
                <w:rFonts w:ascii="Arial" w:hAnsi="Arial" w:cs="Arial"/>
                <w:color w:val="000000" w:themeColor="text1"/>
              </w:rPr>
              <w:t>ab6718</w:t>
            </w:r>
          </w:p>
        </w:tc>
        <w:tc>
          <w:tcPr>
            <w:tcW w:w="1326" w:type="pct"/>
          </w:tcPr>
          <w:p w14:paraId="4376921E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  <w:tr w:rsidR="003C62EA" w:rsidRPr="003C62EA" w14:paraId="2CC9866C" w14:textId="77777777" w:rsidTr="00EF23D0">
        <w:trPr>
          <w:trHeight w:val="62"/>
        </w:trPr>
        <w:tc>
          <w:tcPr>
            <w:tcW w:w="520" w:type="pct"/>
          </w:tcPr>
          <w:p w14:paraId="73B09B19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623" w:type="pct"/>
          </w:tcPr>
          <w:p w14:paraId="593AF389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3C62EA">
              <w:rPr>
                <w:rFonts w:ascii="Arial" w:hAnsi="Arial" w:cs="Arial"/>
                <w:color w:val="000000" w:themeColor="text1"/>
                <w:sz w:val="24"/>
              </w:rPr>
              <w:t>Goat anti-mouse IgG H&amp;L (TRITC)</w:t>
            </w:r>
          </w:p>
        </w:tc>
        <w:tc>
          <w:tcPr>
            <w:tcW w:w="531" w:type="pct"/>
          </w:tcPr>
          <w:p w14:paraId="459DA683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3C62EA">
              <w:rPr>
                <w:rFonts w:ascii="Arial" w:hAnsi="Arial" w:cs="Arial"/>
                <w:color w:val="000000" w:themeColor="text1"/>
              </w:rPr>
              <w:t>ab6786</w:t>
            </w:r>
          </w:p>
        </w:tc>
        <w:tc>
          <w:tcPr>
            <w:tcW w:w="1326" w:type="pct"/>
          </w:tcPr>
          <w:p w14:paraId="4C09BDF7" w14:textId="77777777" w:rsidR="00EF23D0" w:rsidRPr="003C62EA" w:rsidRDefault="00EF23D0" w:rsidP="00EF23D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proofErr w:type="spellStart"/>
            <w:r w:rsidRPr="003C62EA">
              <w:rPr>
                <w:rFonts w:ascii="Arial" w:hAnsi="Arial" w:cs="Arial"/>
                <w:color w:val="000000" w:themeColor="text1"/>
                <w:sz w:val="24"/>
              </w:rPr>
              <w:t>Abcam</w:t>
            </w:r>
            <w:proofErr w:type="spellEnd"/>
            <w:r w:rsidRPr="003C62EA">
              <w:rPr>
                <w:rFonts w:ascii="Arial" w:hAnsi="Arial" w:cs="Arial"/>
                <w:color w:val="000000" w:themeColor="text1"/>
                <w:sz w:val="24"/>
              </w:rPr>
              <w:t>,  Cambridge, UK</w:t>
            </w:r>
          </w:p>
        </w:tc>
      </w:tr>
    </w:tbl>
    <w:p w14:paraId="55EE8323" w14:textId="77777777" w:rsidR="003C62EA" w:rsidRDefault="003C62EA" w:rsidP="003C62EA">
      <w:pPr>
        <w:spacing w:line="276" w:lineRule="auto"/>
        <w:rPr>
          <w:rFonts w:ascii="Arial" w:hAnsi="Arial" w:cs="Arial"/>
          <w:b/>
          <w:bCs/>
          <w:color w:val="000000" w:themeColor="text1"/>
          <w:sz w:val="28"/>
          <w:szCs w:val="32"/>
        </w:rPr>
      </w:pPr>
    </w:p>
    <w:p w14:paraId="00E1AB94" w14:textId="77777777" w:rsidR="00387478" w:rsidRDefault="00387478" w:rsidP="0023087C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sectPr w:rsidR="00387478" w:rsidSect="00836FA0">
      <w:pgSz w:w="11906" w:h="16838"/>
      <w:pgMar w:top="993" w:right="991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62616"/>
    <w:multiLevelType w:val="hybridMultilevel"/>
    <w:tmpl w:val="AE7A25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6000E"/>
    <w:multiLevelType w:val="hybridMultilevel"/>
    <w:tmpl w:val="5C0A5618"/>
    <w:lvl w:ilvl="0" w:tplc="4009000F">
      <w:start w:val="1"/>
      <w:numFmt w:val="decimal"/>
      <w:lvlText w:val="%1."/>
      <w:lvlJc w:val="left"/>
      <w:pPr>
        <w:ind w:left="786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DC4D15"/>
    <w:multiLevelType w:val="hybridMultilevel"/>
    <w:tmpl w:val="D4EAB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76"/>
    <w:rsid w:val="00031A78"/>
    <w:rsid w:val="00035176"/>
    <w:rsid w:val="00063062"/>
    <w:rsid w:val="00067892"/>
    <w:rsid w:val="0008394A"/>
    <w:rsid w:val="000D415F"/>
    <w:rsid w:val="000D65FB"/>
    <w:rsid w:val="000E5E93"/>
    <w:rsid w:val="000F11FE"/>
    <w:rsid w:val="00115C24"/>
    <w:rsid w:val="001410E5"/>
    <w:rsid w:val="00166EA8"/>
    <w:rsid w:val="00176F1D"/>
    <w:rsid w:val="00180941"/>
    <w:rsid w:val="00185546"/>
    <w:rsid w:val="001B1798"/>
    <w:rsid w:val="001C7412"/>
    <w:rsid w:val="001E76E8"/>
    <w:rsid w:val="001F03F1"/>
    <w:rsid w:val="001F2C4E"/>
    <w:rsid w:val="0023087C"/>
    <w:rsid w:val="0027171A"/>
    <w:rsid w:val="0029676A"/>
    <w:rsid w:val="002B36D2"/>
    <w:rsid w:val="002C68D9"/>
    <w:rsid w:val="002E06C7"/>
    <w:rsid w:val="002E1BFF"/>
    <w:rsid w:val="002E2E60"/>
    <w:rsid w:val="0030530F"/>
    <w:rsid w:val="0030711E"/>
    <w:rsid w:val="00322DF8"/>
    <w:rsid w:val="0034200B"/>
    <w:rsid w:val="003618D1"/>
    <w:rsid w:val="00363A0A"/>
    <w:rsid w:val="00372F74"/>
    <w:rsid w:val="00387478"/>
    <w:rsid w:val="003A7088"/>
    <w:rsid w:val="003C06DF"/>
    <w:rsid w:val="003C62EA"/>
    <w:rsid w:val="003D6350"/>
    <w:rsid w:val="003D7513"/>
    <w:rsid w:val="0042344B"/>
    <w:rsid w:val="00444F5A"/>
    <w:rsid w:val="00455930"/>
    <w:rsid w:val="004C7F3A"/>
    <w:rsid w:val="004E1E28"/>
    <w:rsid w:val="004E6EFC"/>
    <w:rsid w:val="00501C82"/>
    <w:rsid w:val="0053287F"/>
    <w:rsid w:val="00564A1E"/>
    <w:rsid w:val="00570E25"/>
    <w:rsid w:val="00585CBE"/>
    <w:rsid w:val="00586992"/>
    <w:rsid w:val="005E5D6A"/>
    <w:rsid w:val="005F19A6"/>
    <w:rsid w:val="00611131"/>
    <w:rsid w:val="006172FB"/>
    <w:rsid w:val="00624D8A"/>
    <w:rsid w:val="006411DF"/>
    <w:rsid w:val="00675622"/>
    <w:rsid w:val="006765A8"/>
    <w:rsid w:val="006C6AB3"/>
    <w:rsid w:val="006F790D"/>
    <w:rsid w:val="00775A4F"/>
    <w:rsid w:val="007E21E8"/>
    <w:rsid w:val="008258AA"/>
    <w:rsid w:val="00836FA0"/>
    <w:rsid w:val="00840AEA"/>
    <w:rsid w:val="00850707"/>
    <w:rsid w:val="00857E30"/>
    <w:rsid w:val="00861DA4"/>
    <w:rsid w:val="00866CC3"/>
    <w:rsid w:val="00871EBA"/>
    <w:rsid w:val="00886BD7"/>
    <w:rsid w:val="00886C40"/>
    <w:rsid w:val="00887753"/>
    <w:rsid w:val="008B307A"/>
    <w:rsid w:val="008B773F"/>
    <w:rsid w:val="0091717B"/>
    <w:rsid w:val="00927864"/>
    <w:rsid w:val="009300EC"/>
    <w:rsid w:val="00940B58"/>
    <w:rsid w:val="00942F89"/>
    <w:rsid w:val="009C6776"/>
    <w:rsid w:val="009E6BB8"/>
    <w:rsid w:val="009F104E"/>
    <w:rsid w:val="00A32CF7"/>
    <w:rsid w:val="00A362DE"/>
    <w:rsid w:val="00A73BB2"/>
    <w:rsid w:val="00AB339B"/>
    <w:rsid w:val="00AB46A1"/>
    <w:rsid w:val="00AF10F0"/>
    <w:rsid w:val="00B00664"/>
    <w:rsid w:val="00B325E9"/>
    <w:rsid w:val="00B41791"/>
    <w:rsid w:val="00BB2BBE"/>
    <w:rsid w:val="00BE6F03"/>
    <w:rsid w:val="00BE7CE9"/>
    <w:rsid w:val="00C0582C"/>
    <w:rsid w:val="00C136B6"/>
    <w:rsid w:val="00C32A76"/>
    <w:rsid w:val="00CA72EE"/>
    <w:rsid w:val="00CD737E"/>
    <w:rsid w:val="00D0233F"/>
    <w:rsid w:val="00D22E5A"/>
    <w:rsid w:val="00D54088"/>
    <w:rsid w:val="00D60928"/>
    <w:rsid w:val="00D823E1"/>
    <w:rsid w:val="00D918ED"/>
    <w:rsid w:val="00DB0203"/>
    <w:rsid w:val="00DF37C3"/>
    <w:rsid w:val="00E55CCA"/>
    <w:rsid w:val="00E607C1"/>
    <w:rsid w:val="00E61121"/>
    <w:rsid w:val="00E77BDF"/>
    <w:rsid w:val="00E958D3"/>
    <w:rsid w:val="00EA3584"/>
    <w:rsid w:val="00EF223D"/>
    <w:rsid w:val="00EF23D0"/>
    <w:rsid w:val="00F07913"/>
    <w:rsid w:val="00F16953"/>
    <w:rsid w:val="00F21EB6"/>
    <w:rsid w:val="00F7252F"/>
    <w:rsid w:val="00F827F9"/>
    <w:rsid w:val="00FD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02C4"/>
  <w15:docId w15:val="{DAC31138-5930-44F1-A5D5-C1421F07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21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4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3</cp:revision>
  <dcterms:created xsi:type="dcterms:W3CDTF">2021-05-22T08:29:00Z</dcterms:created>
  <dcterms:modified xsi:type="dcterms:W3CDTF">2022-06-03T07:31:00Z</dcterms:modified>
</cp:coreProperties>
</file>